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27E4E" w14:textId="77777777" w:rsidR="003400F7" w:rsidRPr="00D139F7" w:rsidRDefault="003400F7" w:rsidP="0071557C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D139F7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S</w:t>
      </w:r>
      <w:r w:rsidRPr="00D139F7">
        <w:rPr>
          <w:rFonts w:asciiTheme="majorBidi" w:hAnsiTheme="majorBidi" w:cstheme="majorBidi"/>
          <w:b/>
          <w:bCs/>
        </w:rPr>
        <w:t>1: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M</w:t>
      </w:r>
      <w:r w:rsidRPr="00D139F7">
        <w:rPr>
          <w:rFonts w:asciiTheme="majorBidi" w:hAnsiTheme="majorBidi" w:cstheme="majorBidi"/>
          <w:sz w:val="20"/>
          <w:szCs w:val="20"/>
        </w:rPr>
        <w:t>axim</w:t>
      </w:r>
      <w:r>
        <w:rPr>
          <w:rFonts w:asciiTheme="majorBidi" w:hAnsiTheme="majorBidi" w:cstheme="majorBidi"/>
          <w:sz w:val="20"/>
          <w:szCs w:val="20"/>
        </w:rPr>
        <w:t>um expression of</w:t>
      </w:r>
      <w:r w:rsidRPr="00D139F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l</w:t>
      </w:r>
      <w:r w:rsidRPr="00D139F7">
        <w:rPr>
          <w:rFonts w:asciiTheme="majorBidi" w:hAnsiTheme="majorBidi" w:cstheme="majorBidi"/>
          <w:sz w:val="20"/>
          <w:szCs w:val="20"/>
        </w:rPr>
        <w:t>igno</w:t>
      </w:r>
      <w:proofErr w:type="spellEnd"/>
      <w:r w:rsidRPr="00D139F7">
        <w:rPr>
          <w:rFonts w:asciiTheme="majorBidi" w:hAnsiTheme="majorBidi" w:cstheme="majorBidi"/>
          <w:sz w:val="20"/>
          <w:szCs w:val="20"/>
        </w:rPr>
        <w:t xml:space="preserve">-cellulolytic activities </w:t>
      </w:r>
      <w:r w:rsidR="00C929FC">
        <w:rPr>
          <w:rFonts w:asciiTheme="majorBidi" w:hAnsiTheme="majorBidi" w:cstheme="majorBidi"/>
          <w:sz w:val="20"/>
          <w:szCs w:val="20"/>
        </w:rPr>
        <w:t>in the presence of Olive Mill Waste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DF3D51">
        <w:rPr>
          <w:rFonts w:asciiTheme="majorBidi" w:hAnsiTheme="majorBidi" w:cstheme="majorBidi"/>
          <w:sz w:val="20"/>
          <w:szCs w:val="20"/>
        </w:rPr>
        <w:t>(O</w:t>
      </w:r>
      <w:r w:rsidR="00C929FC">
        <w:rPr>
          <w:rFonts w:asciiTheme="majorBidi" w:hAnsiTheme="majorBidi" w:cstheme="majorBidi"/>
          <w:sz w:val="20"/>
          <w:szCs w:val="20"/>
        </w:rPr>
        <w:t>MW</w:t>
      </w:r>
      <w:r w:rsidRPr="00357D7E">
        <w:rPr>
          <w:rFonts w:asciiTheme="majorBidi" w:hAnsiTheme="majorBidi" w:cstheme="majorBidi"/>
          <w:sz w:val="20"/>
          <w:szCs w:val="20"/>
        </w:rPr>
        <w:t>)</w:t>
      </w:r>
      <w:r w:rsidR="0071557C">
        <w:rPr>
          <w:rFonts w:asciiTheme="majorBidi" w:hAnsiTheme="majorBidi" w:cstheme="majorBidi"/>
          <w:sz w:val="20"/>
          <w:szCs w:val="20"/>
        </w:rPr>
        <w:t xml:space="preserve"> and cellulose or lignin as model substrates</w:t>
      </w:r>
      <w:r>
        <w:rPr>
          <w:rFonts w:asciiTheme="majorBidi" w:hAnsiTheme="majorBidi" w:cstheme="majorBidi"/>
          <w:sz w:val="20"/>
          <w:szCs w:val="20"/>
        </w:rPr>
        <w:t>. 61 (</w:t>
      </w:r>
      <w:r w:rsidRPr="00357D7E">
        <w:rPr>
          <w:rFonts w:asciiTheme="majorBidi" w:hAnsiTheme="majorBidi" w:cstheme="majorBidi"/>
          <w:sz w:val="20"/>
          <w:szCs w:val="20"/>
        </w:rPr>
        <w:t>A</w:t>
      </w:r>
      <w:r>
        <w:rPr>
          <w:rFonts w:asciiTheme="majorBidi" w:hAnsiTheme="majorBidi" w:cstheme="majorBidi"/>
          <w:sz w:val="20"/>
          <w:szCs w:val="20"/>
        </w:rPr>
        <w:t>)</w:t>
      </w:r>
      <w:r w:rsidRPr="00357D7E">
        <w:rPr>
          <w:rFonts w:asciiTheme="majorBidi" w:hAnsiTheme="majorBidi" w:cstheme="majorBidi"/>
          <w:sz w:val="20"/>
          <w:szCs w:val="20"/>
        </w:rPr>
        <w:t xml:space="preserve">: </w:t>
      </w:r>
      <w:proofErr w:type="spellStart"/>
      <w:r w:rsidRPr="00357D7E">
        <w:rPr>
          <w:rFonts w:asciiTheme="majorBidi" w:hAnsiTheme="majorBidi" w:cstheme="majorBidi"/>
          <w:i/>
          <w:iCs/>
          <w:sz w:val="20"/>
          <w:szCs w:val="20"/>
        </w:rPr>
        <w:t>Humicola</w:t>
      </w:r>
      <w:proofErr w:type="spellEnd"/>
      <w:r w:rsidRPr="00357D7E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357D7E">
        <w:rPr>
          <w:rFonts w:asciiTheme="majorBidi" w:hAnsiTheme="majorBidi" w:cstheme="majorBidi"/>
          <w:i/>
          <w:iCs/>
          <w:sz w:val="20"/>
          <w:szCs w:val="20"/>
        </w:rPr>
        <w:t>grisea</w:t>
      </w:r>
      <w:proofErr w:type="spellEnd"/>
      <w:r w:rsidRPr="00357D7E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76 (</w:t>
      </w:r>
      <w:r w:rsidRPr="00357D7E">
        <w:rPr>
          <w:rFonts w:asciiTheme="majorBidi" w:hAnsiTheme="majorBidi" w:cstheme="majorBidi"/>
          <w:sz w:val="20"/>
          <w:szCs w:val="20"/>
        </w:rPr>
        <w:t>B</w:t>
      </w:r>
      <w:r>
        <w:rPr>
          <w:rFonts w:asciiTheme="majorBidi" w:hAnsiTheme="majorBidi" w:cstheme="majorBidi"/>
          <w:sz w:val="20"/>
          <w:szCs w:val="20"/>
        </w:rPr>
        <w:t>)</w:t>
      </w:r>
      <w:r w:rsidRPr="00357D7E">
        <w:rPr>
          <w:rFonts w:asciiTheme="majorBidi" w:hAnsiTheme="majorBidi" w:cstheme="majorBidi"/>
          <w:sz w:val="20"/>
          <w:szCs w:val="20"/>
        </w:rPr>
        <w:t xml:space="preserve">: </w:t>
      </w:r>
      <w:r w:rsidRPr="00357D7E">
        <w:rPr>
          <w:rFonts w:asciiTheme="majorBidi" w:hAnsiTheme="majorBidi" w:cstheme="majorBidi"/>
          <w:i/>
          <w:iCs/>
          <w:sz w:val="20"/>
          <w:szCs w:val="20"/>
        </w:rPr>
        <w:t xml:space="preserve">Fusarium </w:t>
      </w:r>
      <w:proofErr w:type="spellStart"/>
      <w:r w:rsidRPr="00357D7E">
        <w:rPr>
          <w:rFonts w:asciiTheme="majorBidi" w:hAnsiTheme="majorBidi" w:cstheme="majorBidi"/>
          <w:i/>
          <w:iCs/>
          <w:sz w:val="20"/>
          <w:szCs w:val="20"/>
        </w:rPr>
        <w:t>oxysporum</w:t>
      </w:r>
      <w:proofErr w:type="spellEnd"/>
      <w:r w:rsidRPr="00357D7E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85 (</w:t>
      </w:r>
      <w:r w:rsidRPr="00357D7E">
        <w:rPr>
          <w:rFonts w:asciiTheme="majorBidi" w:hAnsiTheme="majorBidi" w:cstheme="majorBidi"/>
          <w:sz w:val="20"/>
          <w:szCs w:val="20"/>
        </w:rPr>
        <w:t>C</w:t>
      </w:r>
      <w:r>
        <w:rPr>
          <w:rFonts w:asciiTheme="majorBidi" w:hAnsiTheme="majorBidi" w:cstheme="majorBidi"/>
          <w:sz w:val="20"/>
          <w:szCs w:val="20"/>
        </w:rPr>
        <w:t>)</w:t>
      </w:r>
      <w:r w:rsidRPr="00357D7E">
        <w:rPr>
          <w:rFonts w:asciiTheme="majorBidi" w:hAnsiTheme="majorBidi" w:cstheme="majorBidi"/>
          <w:sz w:val="20"/>
          <w:szCs w:val="20"/>
        </w:rPr>
        <w:t xml:space="preserve">: </w:t>
      </w:r>
      <w:r w:rsidRPr="00357D7E">
        <w:rPr>
          <w:rFonts w:asciiTheme="majorBidi" w:hAnsiTheme="majorBidi" w:cstheme="majorBidi"/>
          <w:i/>
          <w:iCs/>
          <w:sz w:val="20"/>
          <w:szCs w:val="20"/>
        </w:rPr>
        <w:t xml:space="preserve">Fusarium </w:t>
      </w:r>
      <w:proofErr w:type="spellStart"/>
      <w:r w:rsidRPr="00357D7E">
        <w:rPr>
          <w:rFonts w:asciiTheme="majorBidi" w:hAnsiTheme="majorBidi" w:cstheme="majorBidi"/>
          <w:i/>
          <w:iCs/>
          <w:sz w:val="20"/>
          <w:szCs w:val="20"/>
        </w:rPr>
        <w:t>solani</w:t>
      </w:r>
      <w:proofErr w:type="spellEnd"/>
      <w:r w:rsidRPr="00357D7E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88 (</w:t>
      </w:r>
      <w:r w:rsidRPr="00357D7E">
        <w:rPr>
          <w:rFonts w:asciiTheme="majorBidi" w:hAnsiTheme="majorBidi" w:cstheme="majorBidi"/>
          <w:sz w:val="20"/>
          <w:szCs w:val="20"/>
        </w:rPr>
        <w:t>D</w:t>
      </w:r>
      <w:r>
        <w:rPr>
          <w:rFonts w:asciiTheme="majorBidi" w:hAnsiTheme="majorBidi" w:cstheme="majorBidi"/>
          <w:sz w:val="20"/>
          <w:szCs w:val="20"/>
        </w:rPr>
        <w:t>)</w:t>
      </w:r>
      <w:r w:rsidRPr="00357D7E">
        <w:rPr>
          <w:rFonts w:asciiTheme="majorBidi" w:hAnsiTheme="majorBidi" w:cstheme="majorBidi"/>
          <w:sz w:val="20"/>
          <w:szCs w:val="20"/>
        </w:rPr>
        <w:t xml:space="preserve">: </w:t>
      </w:r>
      <w:r w:rsidRPr="00357D7E">
        <w:rPr>
          <w:rFonts w:asciiTheme="majorBidi" w:hAnsiTheme="majorBidi" w:cstheme="majorBidi"/>
          <w:i/>
          <w:iCs/>
          <w:sz w:val="20"/>
          <w:szCs w:val="20"/>
        </w:rPr>
        <w:t xml:space="preserve">Trichoderma </w:t>
      </w:r>
      <w:proofErr w:type="spellStart"/>
      <w:r w:rsidRPr="00357D7E">
        <w:rPr>
          <w:rFonts w:asciiTheme="majorBidi" w:hAnsiTheme="majorBidi" w:cstheme="majorBidi"/>
          <w:i/>
          <w:iCs/>
          <w:sz w:val="20"/>
          <w:szCs w:val="20"/>
        </w:rPr>
        <w:t>atroviride</w:t>
      </w:r>
      <w:proofErr w:type="spellEnd"/>
      <w:r w:rsidRPr="00357D7E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>102 (E)</w:t>
      </w:r>
      <w:r w:rsidRPr="00357D7E">
        <w:rPr>
          <w:rFonts w:asciiTheme="majorBidi" w:hAnsiTheme="majorBidi" w:cstheme="majorBidi"/>
          <w:sz w:val="20"/>
          <w:szCs w:val="20"/>
        </w:rPr>
        <w:t xml:space="preserve">: </w:t>
      </w:r>
      <w:r w:rsidRPr="00357D7E">
        <w:rPr>
          <w:rFonts w:asciiTheme="majorBidi" w:hAnsiTheme="majorBidi" w:cstheme="majorBidi"/>
          <w:i/>
          <w:iCs/>
          <w:sz w:val="20"/>
          <w:szCs w:val="20"/>
        </w:rPr>
        <w:t xml:space="preserve">Fusarium </w:t>
      </w:r>
      <w:proofErr w:type="spellStart"/>
      <w:r w:rsidRPr="00357D7E">
        <w:rPr>
          <w:rFonts w:asciiTheme="majorBidi" w:hAnsiTheme="majorBidi" w:cstheme="majorBidi"/>
          <w:i/>
          <w:iCs/>
          <w:sz w:val="20"/>
          <w:szCs w:val="20"/>
        </w:rPr>
        <w:t>solani</w:t>
      </w:r>
      <w:proofErr w:type="spellEnd"/>
      <w:r w:rsidRPr="00357D7E">
        <w:rPr>
          <w:rFonts w:asciiTheme="majorBidi" w:hAnsiTheme="majorBidi" w:cstheme="majorBidi"/>
          <w:sz w:val="20"/>
          <w:szCs w:val="20"/>
        </w:rPr>
        <w:t xml:space="preserve"> and </w:t>
      </w:r>
      <w:r>
        <w:rPr>
          <w:rFonts w:asciiTheme="majorBidi" w:hAnsiTheme="majorBidi" w:cstheme="majorBidi"/>
          <w:sz w:val="20"/>
          <w:szCs w:val="20"/>
        </w:rPr>
        <w:t>117 (</w:t>
      </w:r>
      <w:r w:rsidRPr="00357D7E">
        <w:rPr>
          <w:rFonts w:asciiTheme="majorBidi" w:hAnsiTheme="majorBidi" w:cstheme="majorBidi"/>
          <w:sz w:val="20"/>
          <w:szCs w:val="20"/>
        </w:rPr>
        <w:t>F</w:t>
      </w:r>
      <w:r>
        <w:rPr>
          <w:rFonts w:asciiTheme="majorBidi" w:hAnsiTheme="majorBidi" w:cstheme="majorBidi"/>
          <w:sz w:val="20"/>
          <w:szCs w:val="20"/>
        </w:rPr>
        <w:t>)</w:t>
      </w:r>
      <w:r w:rsidRPr="00357D7E">
        <w:rPr>
          <w:rFonts w:asciiTheme="majorBidi" w:hAnsiTheme="majorBidi" w:cstheme="majorBidi"/>
          <w:sz w:val="20"/>
          <w:szCs w:val="20"/>
        </w:rPr>
        <w:t xml:space="preserve">: </w:t>
      </w:r>
      <w:r w:rsidRPr="00357D7E">
        <w:rPr>
          <w:rFonts w:asciiTheme="majorBidi" w:hAnsiTheme="majorBidi" w:cstheme="majorBidi"/>
          <w:i/>
          <w:iCs/>
          <w:sz w:val="20"/>
          <w:szCs w:val="20"/>
        </w:rPr>
        <w:t xml:space="preserve">Aspergillus </w:t>
      </w:r>
      <w:proofErr w:type="spellStart"/>
      <w:r w:rsidRPr="00357D7E">
        <w:rPr>
          <w:rFonts w:asciiTheme="majorBidi" w:hAnsiTheme="majorBidi" w:cstheme="majorBidi"/>
          <w:i/>
          <w:iCs/>
          <w:sz w:val="20"/>
          <w:szCs w:val="20"/>
        </w:rPr>
        <w:t>fischeri</w:t>
      </w:r>
      <w:proofErr w:type="spellEnd"/>
      <w:r w:rsidRPr="00357D7E">
        <w:rPr>
          <w:rFonts w:asciiTheme="majorBidi" w:hAnsiTheme="majorBidi" w:cstheme="majorBidi"/>
          <w:sz w:val="20"/>
          <w:szCs w:val="20"/>
        </w:rPr>
        <w:t xml:space="preserve">. FPA: Filter Paper Assay for total </w:t>
      </w:r>
      <w:proofErr w:type="spellStart"/>
      <w:r w:rsidRPr="00357D7E">
        <w:rPr>
          <w:rFonts w:asciiTheme="majorBidi" w:hAnsiTheme="majorBidi" w:cstheme="majorBidi"/>
          <w:sz w:val="20"/>
          <w:szCs w:val="20"/>
        </w:rPr>
        <w:t>cellulase</w:t>
      </w:r>
      <w:proofErr w:type="spellEnd"/>
      <w:r w:rsidRPr="00357D7E">
        <w:rPr>
          <w:rFonts w:asciiTheme="majorBidi" w:hAnsiTheme="majorBidi" w:cstheme="majorBidi"/>
          <w:sz w:val="20"/>
          <w:szCs w:val="20"/>
        </w:rPr>
        <w:t xml:space="preserve"> activity, </w:t>
      </w:r>
      <w:r w:rsidR="00D155CD">
        <w:rPr>
          <w:rFonts w:asciiTheme="majorBidi" w:hAnsiTheme="majorBidi" w:cstheme="majorBidi"/>
          <w:sz w:val="20"/>
          <w:szCs w:val="20"/>
        </w:rPr>
        <w:t>EG</w:t>
      </w:r>
      <w:r w:rsidRPr="00357D7E">
        <w:rPr>
          <w:rFonts w:asciiTheme="majorBidi" w:hAnsiTheme="majorBidi" w:cstheme="majorBidi"/>
          <w:sz w:val="20"/>
          <w:szCs w:val="20"/>
        </w:rPr>
        <w:t xml:space="preserve">: </w:t>
      </w:r>
      <w:r w:rsidR="00DA699F">
        <w:rPr>
          <w:rFonts w:asciiTheme="majorBidi" w:hAnsiTheme="majorBidi" w:cstheme="majorBidi"/>
          <w:sz w:val="20"/>
          <w:szCs w:val="20"/>
        </w:rPr>
        <w:t>Endoglucanase</w:t>
      </w:r>
      <w:r w:rsidRPr="00357D7E">
        <w:rPr>
          <w:rFonts w:asciiTheme="majorBidi" w:hAnsiTheme="majorBidi" w:cstheme="majorBidi"/>
          <w:sz w:val="20"/>
          <w:szCs w:val="20"/>
        </w:rPr>
        <w:t xml:space="preserve"> activity, BG</w:t>
      </w:r>
      <w:r w:rsidR="00DA699F">
        <w:rPr>
          <w:rFonts w:asciiTheme="majorBidi" w:hAnsiTheme="majorBidi" w:cstheme="majorBidi"/>
          <w:sz w:val="20"/>
          <w:szCs w:val="20"/>
        </w:rPr>
        <w:t>L</w:t>
      </w:r>
      <w:r w:rsidRPr="00357D7E">
        <w:rPr>
          <w:rFonts w:asciiTheme="majorBidi" w:hAnsiTheme="majorBidi" w:cstheme="majorBidi"/>
          <w:sz w:val="20"/>
          <w:szCs w:val="20"/>
        </w:rPr>
        <w:t>: β-</w:t>
      </w:r>
      <w:r w:rsidR="00DA699F">
        <w:rPr>
          <w:rFonts w:asciiTheme="majorBidi" w:hAnsiTheme="majorBidi" w:cstheme="majorBidi"/>
          <w:sz w:val="20"/>
          <w:szCs w:val="20"/>
        </w:rPr>
        <w:t>Glucosidase</w:t>
      </w:r>
      <w:r w:rsidRPr="00357D7E">
        <w:rPr>
          <w:rFonts w:asciiTheme="majorBidi" w:hAnsiTheme="majorBidi" w:cstheme="majorBidi"/>
          <w:sz w:val="20"/>
          <w:szCs w:val="20"/>
        </w:rPr>
        <w:t xml:space="preserve"> activity, </w:t>
      </w:r>
      <w:proofErr w:type="spellStart"/>
      <w:r w:rsidRPr="00357D7E">
        <w:rPr>
          <w:rFonts w:asciiTheme="majorBidi" w:hAnsiTheme="majorBidi" w:cstheme="majorBidi"/>
          <w:sz w:val="20"/>
          <w:szCs w:val="20"/>
        </w:rPr>
        <w:t>Lacc</w:t>
      </w:r>
      <w:proofErr w:type="spellEnd"/>
      <w:r w:rsidRPr="00357D7E">
        <w:rPr>
          <w:rFonts w:asciiTheme="majorBidi" w:hAnsiTheme="majorBidi" w:cstheme="majorBidi"/>
          <w:sz w:val="20"/>
          <w:szCs w:val="20"/>
        </w:rPr>
        <w:t xml:space="preserve">: </w:t>
      </w:r>
      <w:r w:rsidR="00DA699F">
        <w:rPr>
          <w:rFonts w:asciiTheme="majorBidi" w:hAnsiTheme="majorBidi" w:cstheme="majorBidi"/>
          <w:sz w:val="20"/>
          <w:szCs w:val="20"/>
        </w:rPr>
        <w:t>Laccase</w:t>
      </w:r>
      <w:r>
        <w:rPr>
          <w:rFonts w:asciiTheme="majorBidi" w:hAnsiTheme="majorBidi" w:cstheme="majorBidi"/>
          <w:sz w:val="20"/>
          <w:szCs w:val="20"/>
        </w:rPr>
        <w:t xml:space="preserve"> activity, </w:t>
      </w:r>
      <w:proofErr w:type="spellStart"/>
      <w:r>
        <w:rPr>
          <w:rFonts w:asciiTheme="majorBidi" w:hAnsiTheme="majorBidi" w:cstheme="majorBidi"/>
          <w:sz w:val="20"/>
          <w:szCs w:val="20"/>
        </w:rPr>
        <w:t>LiP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: </w:t>
      </w:r>
      <w:r w:rsidR="004C5BC9">
        <w:rPr>
          <w:rFonts w:asciiTheme="majorBidi" w:hAnsiTheme="majorBidi" w:cstheme="majorBidi"/>
          <w:sz w:val="20"/>
          <w:szCs w:val="20"/>
        </w:rPr>
        <w:t>L</w:t>
      </w:r>
      <w:r>
        <w:rPr>
          <w:rFonts w:asciiTheme="majorBidi" w:hAnsiTheme="majorBidi" w:cstheme="majorBidi"/>
          <w:sz w:val="20"/>
          <w:szCs w:val="20"/>
        </w:rPr>
        <w:t xml:space="preserve">ignin </w:t>
      </w:r>
      <w:r w:rsidR="004C5BC9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er</w:t>
      </w:r>
      <w:r w:rsidRPr="00357D7E">
        <w:rPr>
          <w:rFonts w:asciiTheme="majorBidi" w:hAnsiTheme="majorBidi" w:cstheme="majorBidi"/>
          <w:sz w:val="20"/>
          <w:szCs w:val="20"/>
        </w:rPr>
        <w:t xml:space="preserve">oxidase activity and </w:t>
      </w:r>
      <w:proofErr w:type="spellStart"/>
      <w:r w:rsidRPr="00357D7E">
        <w:rPr>
          <w:rFonts w:asciiTheme="majorBidi" w:hAnsiTheme="majorBidi" w:cstheme="majorBidi"/>
          <w:sz w:val="20"/>
          <w:szCs w:val="20"/>
        </w:rPr>
        <w:t>MnP</w:t>
      </w:r>
      <w:proofErr w:type="spellEnd"/>
      <w:r w:rsidRPr="00357D7E">
        <w:rPr>
          <w:rFonts w:asciiTheme="majorBidi" w:hAnsiTheme="majorBidi" w:cstheme="majorBidi"/>
          <w:sz w:val="20"/>
          <w:szCs w:val="20"/>
        </w:rPr>
        <w:t xml:space="preserve">: </w:t>
      </w:r>
      <w:r w:rsidR="004C5BC9">
        <w:rPr>
          <w:rFonts w:asciiTheme="majorBidi" w:hAnsiTheme="majorBidi" w:cstheme="majorBidi"/>
          <w:sz w:val="20"/>
          <w:szCs w:val="20"/>
        </w:rPr>
        <w:t>M</w:t>
      </w:r>
      <w:r w:rsidRPr="00357D7E">
        <w:rPr>
          <w:rFonts w:asciiTheme="majorBidi" w:hAnsiTheme="majorBidi" w:cstheme="majorBidi"/>
          <w:sz w:val="20"/>
          <w:szCs w:val="20"/>
        </w:rPr>
        <w:t>anganese dependent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4C5BC9">
        <w:rPr>
          <w:rFonts w:asciiTheme="majorBidi" w:hAnsiTheme="majorBidi" w:cstheme="majorBidi"/>
          <w:sz w:val="20"/>
          <w:szCs w:val="20"/>
        </w:rPr>
        <w:t>P</w:t>
      </w:r>
      <w:r>
        <w:rPr>
          <w:rFonts w:asciiTheme="majorBidi" w:hAnsiTheme="majorBidi" w:cstheme="majorBidi"/>
          <w:sz w:val="20"/>
          <w:szCs w:val="20"/>
        </w:rPr>
        <w:t>eroxidase activity. Day of maximum activity</w:t>
      </w:r>
      <w:r w:rsidRPr="003B0C09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is </w:t>
      </w:r>
      <w:r w:rsidRPr="003B0C09">
        <w:rPr>
          <w:rFonts w:asciiTheme="majorBidi" w:hAnsiTheme="majorBidi" w:cstheme="majorBidi"/>
          <w:sz w:val="20"/>
          <w:szCs w:val="20"/>
        </w:rPr>
        <w:t>indic</w:t>
      </w:r>
      <w:r>
        <w:rPr>
          <w:rFonts w:asciiTheme="majorBidi" w:hAnsiTheme="majorBidi" w:cstheme="majorBidi"/>
          <w:sz w:val="20"/>
          <w:szCs w:val="20"/>
        </w:rPr>
        <w:t xml:space="preserve">ated </w:t>
      </w:r>
      <w:r w:rsidRPr="003B0C09">
        <w:rPr>
          <w:rFonts w:asciiTheme="majorBidi" w:hAnsiTheme="majorBidi" w:cstheme="majorBidi"/>
          <w:sz w:val="20"/>
          <w:szCs w:val="20"/>
        </w:rPr>
        <w:t>between brackets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 w:rsidR="00DA699F">
        <w:rPr>
          <w:rFonts w:asciiTheme="majorBidi" w:hAnsiTheme="majorBidi" w:cstheme="majorBidi"/>
          <w:sz w:val="20"/>
          <w:szCs w:val="20"/>
        </w:rPr>
        <w:t>nd</w:t>
      </w:r>
      <w:r w:rsidR="00DA699F" w:rsidRPr="00DA699F">
        <w:rPr>
          <w:rFonts w:asciiTheme="majorBidi" w:hAnsiTheme="majorBidi" w:cstheme="majorBidi"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not detected. IU.mL</w:t>
      </w:r>
      <w:r w:rsidRPr="0019160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>
        <w:rPr>
          <w:rFonts w:asciiTheme="majorBidi" w:hAnsiTheme="majorBidi" w:cstheme="majorBidi"/>
          <w:sz w:val="20"/>
          <w:szCs w:val="20"/>
        </w:rPr>
        <w:t>: International Unit per Milliliter of supernatant.</w:t>
      </w:r>
      <w:r w:rsidRPr="004D7313">
        <w:t xml:space="preserve"> </w:t>
      </w:r>
      <w:r w:rsidRPr="004D7313">
        <w:rPr>
          <w:rFonts w:asciiTheme="majorBidi" w:hAnsiTheme="majorBidi" w:cstheme="majorBidi"/>
          <w:sz w:val="20"/>
          <w:szCs w:val="20"/>
        </w:rPr>
        <w:t xml:space="preserve">Values followed by different </w:t>
      </w:r>
      <w:r w:rsidR="00D155CD">
        <w:rPr>
          <w:rFonts w:asciiTheme="majorBidi" w:hAnsiTheme="majorBidi" w:cstheme="majorBidi"/>
          <w:sz w:val="20"/>
          <w:szCs w:val="20"/>
        </w:rPr>
        <w:t xml:space="preserve">upper </w:t>
      </w:r>
      <w:r w:rsidRPr="004D7313">
        <w:rPr>
          <w:rFonts w:asciiTheme="majorBidi" w:hAnsiTheme="majorBidi" w:cstheme="majorBidi"/>
          <w:sz w:val="20"/>
          <w:szCs w:val="20"/>
        </w:rPr>
        <w:t>letters are significantly different (p &lt; 0.05).</w:t>
      </w:r>
    </w:p>
    <w:tbl>
      <w:tblPr>
        <w:tblStyle w:val="TableGridLight1"/>
        <w:tblW w:w="9180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263"/>
        <w:gridCol w:w="1402"/>
        <w:gridCol w:w="1262"/>
        <w:gridCol w:w="1401"/>
        <w:gridCol w:w="1431"/>
        <w:gridCol w:w="1405"/>
      </w:tblGrid>
      <w:tr w:rsidR="009B2622" w:rsidRPr="00942AB2" w14:paraId="2FC5BE28" w14:textId="77777777" w:rsidTr="00497A3D">
        <w:trPr>
          <w:trHeight w:val="315"/>
        </w:trPr>
        <w:tc>
          <w:tcPr>
            <w:tcW w:w="1016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3EA44204" w14:textId="77777777" w:rsidR="009B2622" w:rsidRPr="00473AF8" w:rsidRDefault="009B2622" w:rsidP="0074764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ctivities</w:t>
            </w:r>
          </w:p>
        </w:tc>
        <w:tc>
          <w:tcPr>
            <w:tcW w:w="3927" w:type="dxa"/>
            <w:gridSpan w:val="3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3E855876" w14:textId="77777777" w:rsidR="009B2622" w:rsidRPr="007165B5" w:rsidRDefault="009B2622" w:rsidP="0074764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0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ellulase</w:t>
            </w:r>
            <w:proofErr w:type="spellEnd"/>
            <w:r w:rsidRPr="007B0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165B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B0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U.mL</w:t>
            </w:r>
            <w:r w:rsidRPr="007B0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="007165B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237" w:type="dxa"/>
            <w:gridSpan w:val="3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1C9F8BDF" w14:textId="77777777" w:rsidR="009B2622" w:rsidRPr="007165B5" w:rsidRDefault="009B2622" w:rsidP="0074764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0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igninase</w:t>
            </w:r>
            <w:proofErr w:type="spellEnd"/>
            <w:r w:rsidRPr="007B0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165B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7B0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U.mL</w:t>
            </w:r>
            <w:r w:rsidRPr="007B0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="007165B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B2622" w:rsidRPr="00942AB2" w14:paraId="1B2CF82C" w14:textId="77777777" w:rsidTr="00497A3D">
        <w:trPr>
          <w:trHeight w:val="315"/>
        </w:trPr>
        <w:tc>
          <w:tcPr>
            <w:tcW w:w="1016" w:type="dxa"/>
            <w:vMerge/>
            <w:tcBorders>
              <w:top w:val="nil"/>
              <w:bottom w:val="single" w:sz="18" w:space="0" w:color="auto"/>
            </w:tcBorders>
            <w:noWrap/>
            <w:vAlign w:val="center"/>
          </w:tcPr>
          <w:p w14:paraId="501CDDB2" w14:textId="77777777" w:rsidR="009B2622" w:rsidRPr="007B0476" w:rsidRDefault="009B2622" w:rsidP="0074764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7E71D558" w14:textId="77777777" w:rsidR="009B2622" w:rsidRPr="00473AF8" w:rsidRDefault="009B2622" w:rsidP="007476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73AF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PA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70128F72" w14:textId="77777777" w:rsidR="009B2622" w:rsidRPr="00473AF8" w:rsidRDefault="00D155CD" w:rsidP="007476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EG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1315F9A2" w14:textId="77777777" w:rsidR="009B2622" w:rsidRPr="00473AF8" w:rsidRDefault="009B2622" w:rsidP="007476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73AF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BGL</w:t>
            </w:r>
          </w:p>
        </w:tc>
        <w:tc>
          <w:tcPr>
            <w:tcW w:w="1401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4D168103" w14:textId="77777777" w:rsidR="009B2622" w:rsidRPr="00473AF8" w:rsidRDefault="009B2622" w:rsidP="007476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73AF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acc</w:t>
            </w:r>
            <w:proofErr w:type="spellEnd"/>
          </w:p>
        </w:tc>
        <w:tc>
          <w:tcPr>
            <w:tcW w:w="1431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73601CAA" w14:textId="77777777" w:rsidR="009B2622" w:rsidRPr="00473AF8" w:rsidRDefault="009B2622" w:rsidP="007476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73AF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iP</w:t>
            </w:r>
            <w:proofErr w:type="spellEnd"/>
          </w:p>
        </w:tc>
        <w:tc>
          <w:tcPr>
            <w:tcW w:w="1405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</w:tcPr>
          <w:p w14:paraId="49389806" w14:textId="77777777" w:rsidR="009B2622" w:rsidRPr="00473AF8" w:rsidRDefault="009B2622" w:rsidP="007476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73AF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nP</w:t>
            </w:r>
            <w:proofErr w:type="spellEnd"/>
          </w:p>
        </w:tc>
      </w:tr>
      <w:tr w:rsidR="003778B0" w:rsidRPr="00942AB2" w14:paraId="2E899C1B" w14:textId="77777777" w:rsidTr="00497A3D">
        <w:trPr>
          <w:trHeight w:val="315"/>
        </w:trPr>
        <w:tc>
          <w:tcPr>
            <w:tcW w:w="101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2739693B" w14:textId="77777777" w:rsidR="003778B0" w:rsidRPr="007B0476" w:rsidRDefault="009B2622" w:rsidP="0074764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0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ungus</w:t>
            </w:r>
          </w:p>
        </w:tc>
        <w:tc>
          <w:tcPr>
            <w:tcW w:w="8164" w:type="dxa"/>
            <w:gridSpan w:val="6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6086CD94" w14:textId="77777777" w:rsidR="003778B0" w:rsidRPr="00473AF8" w:rsidRDefault="003778B0" w:rsidP="0074764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MW</w:t>
            </w:r>
          </w:p>
        </w:tc>
      </w:tr>
      <w:tr w:rsidR="003400F7" w:rsidRPr="00942AB2" w14:paraId="5221D505" w14:textId="77777777" w:rsidTr="00497A3D">
        <w:trPr>
          <w:trHeight w:val="300"/>
        </w:trPr>
        <w:tc>
          <w:tcPr>
            <w:tcW w:w="1016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70367C84" w14:textId="77777777" w:rsidR="003400F7" w:rsidRPr="00473AF8" w:rsidRDefault="003400F7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1027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6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1263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7553C372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2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297DD10B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17 ± 0,006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5AC96ABC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262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7C10A308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254B69F6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592CC62D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,998 ± 0,5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25BB94F3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5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284DF7A2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</w:tr>
      <w:tr w:rsidR="003400F7" w:rsidRPr="00942AB2" w14:paraId="2A88A513" w14:textId="77777777" w:rsidTr="00A04209">
        <w:trPr>
          <w:trHeight w:val="300"/>
        </w:trPr>
        <w:tc>
          <w:tcPr>
            <w:tcW w:w="101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6F6127B" w14:textId="77777777" w:rsidR="003400F7" w:rsidRPr="00473AF8" w:rsidRDefault="003400F7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69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7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126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92FE794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,876 ± 0,22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1DD3EC03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612015C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355 ± 0,008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5BCB1131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85F7EC9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,76 ± 0,1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228FB3C5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DF062BB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5705 ± 0,071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0A089BCB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43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74D77F7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,4305 ± 0,13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42000191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4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548F26B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</w:tr>
      <w:tr w:rsidR="003400F7" w:rsidRPr="00942AB2" w14:paraId="74979680" w14:textId="77777777" w:rsidTr="00A04209">
        <w:trPr>
          <w:trHeight w:val="300"/>
        </w:trPr>
        <w:tc>
          <w:tcPr>
            <w:tcW w:w="101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7319834" w14:textId="77777777" w:rsidR="003400F7" w:rsidRPr="00473AF8" w:rsidRDefault="003400F7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69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8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126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4A8D59D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24 ± 0,03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c</w:t>
            </w:r>
          </w:p>
          <w:p w14:paraId="7C17AFE3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3C39F16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36 ± 0,006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72BAE023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635940E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07DA1F2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EBA97FA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04 ± 0,003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d</w:t>
            </w:r>
          </w:p>
          <w:p w14:paraId="57655492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56A3D87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32 ± 0,004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37C751BD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</w:tr>
      <w:tr w:rsidR="003400F7" w:rsidRPr="00942AB2" w14:paraId="154950B0" w14:textId="77777777" w:rsidTr="00A04209">
        <w:trPr>
          <w:trHeight w:val="300"/>
        </w:trPr>
        <w:tc>
          <w:tcPr>
            <w:tcW w:w="101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6759A58" w14:textId="77777777" w:rsidR="003400F7" w:rsidRPr="00473AF8" w:rsidRDefault="003400F7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69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8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D)</w:t>
            </w:r>
          </w:p>
        </w:tc>
        <w:tc>
          <w:tcPr>
            <w:tcW w:w="126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8AF06E6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DA872CF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05 ± 0,001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12492D18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,7)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C53A68C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028FE82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FB89D2A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,37 ± 0,12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c</w:t>
            </w:r>
          </w:p>
          <w:p w14:paraId="78722939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4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EA46F29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</w:tr>
      <w:tr w:rsidR="003400F7" w:rsidRPr="00942AB2" w14:paraId="5F3B247A" w14:textId="77777777" w:rsidTr="00A04209">
        <w:trPr>
          <w:trHeight w:val="300"/>
        </w:trPr>
        <w:tc>
          <w:tcPr>
            <w:tcW w:w="101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38A92CC8" w14:textId="77777777" w:rsidR="003400F7" w:rsidRPr="00473AF8" w:rsidRDefault="003400F7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69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10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26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D27BB03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,3655 ± 0,06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083E5170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9C6E604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,6035 ± 0,09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3E73075D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DEE4171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66 ± 0,017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185170E8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7653A7E" w14:textId="77777777" w:rsidR="003400F7" w:rsidRPr="007B0476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54 ± 0,071</w:t>
            </w: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5181AED1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43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71C66DB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7A2E515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</w:tr>
      <w:tr w:rsidR="003400F7" w:rsidRPr="00942AB2" w14:paraId="33382339" w14:textId="77777777" w:rsidTr="00497A3D">
        <w:trPr>
          <w:trHeight w:val="300"/>
        </w:trPr>
        <w:tc>
          <w:tcPr>
            <w:tcW w:w="1016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7AF351F4" w14:textId="77777777" w:rsidR="003400F7" w:rsidRPr="00473AF8" w:rsidRDefault="003400F7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69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11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263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639C0496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7368CD93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16A36D80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16AC8CF6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74A87B73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5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7E94F2EB" w14:textId="77777777" w:rsidR="003400F7" w:rsidRPr="00473AF8" w:rsidRDefault="003400F7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</w:tr>
      <w:tr w:rsidR="002E59A3" w:rsidRPr="00942AB2" w14:paraId="777F09D2" w14:textId="77777777" w:rsidTr="00497A3D">
        <w:trPr>
          <w:trHeight w:val="300"/>
        </w:trPr>
        <w:tc>
          <w:tcPr>
            <w:tcW w:w="101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0BAC134F" w14:textId="77777777" w:rsidR="002E59A3" w:rsidRPr="00473AF8" w:rsidRDefault="009B2622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B047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ungus</w:t>
            </w:r>
          </w:p>
        </w:tc>
        <w:tc>
          <w:tcPr>
            <w:tcW w:w="8164" w:type="dxa"/>
            <w:gridSpan w:val="6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36D69C1" w14:textId="77777777" w:rsidR="002E59A3" w:rsidRPr="007B0476" w:rsidRDefault="002E59A3" w:rsidP="001C0D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2E59A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ellulose</w:t>
            </w:r>
            <w:r w:rsidR="00497A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E59A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/</w:t>
            </w:r>
            <w:r w:rsidR="00497A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E59A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ignin</w:t>
            </w:r>
          </w:p>
        </w:tc>
      </w:tr>
      <w:tr w:rsidR="002E59A3" w:rsidRPr="00942AB2" w14:paraId="13891C49" w14:textId="77777777" w:rsidTr="00497A3D">
        <w:trPr>
          <w:trHeight w:val="300"/>
        </w:trPr>
        <w:tc>
          <w:tcPr>
            <w:tcW w:w="1016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5FA8AF07" w14:textId="77777777" w:rsidR="002E59A3" w:rsidRPr="00473AF8" w:rsidRDefault="002E59A3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69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6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1263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654F958E" w14:textId="77777777" w:rsidR="002E59A3" w:rsidRDefault="008F751A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,74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7A2AE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9</w:t>
            </w:r>
            <w:r w:rsidR="004450B9"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c</w:t>
            </w:r>
          </w:p>
          <w:p w14:paraId="392945A6" w14:textId="77777777" w:rsidR="00E45B30" w:rsidRPr="00E45B30" w:rsidRDefault="00E45B30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2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7F61BBB4" w14:textId="77777777" w:rsidR="002E59A3" w:rsidRDefault="008F751A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,3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7008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16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636AF6C1" w14:textId="77777777" w:rsidR="00E45B30" w:rsidRPr="007B0476" w:rsidRDefault="00E45B30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262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19892873" w14:textId="77777777" w:rsidR="002E59A3" w:rsidRDefault="008F751A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,46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452C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12</w:t>
            </w:r>
            <w:r w:rsidR="004450B9"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3DE1918E" w14:textId="77777777" w:rsidR="00E45B30" w:rsidRPr="007B0476" w:rsidRDefault="00E45B30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1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1199BCE5" w14:textId="77777777" w:rsidR="002E59A3" w:rsidRPr="007B0476" w:rsidRDefault="00E873E3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51F05B88" w14:textId="77777777" w:rsidR="002E59A3" w:rsidRPr="007B0476" w:rsidRDefault="00E873E3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5" w:type="dxa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0CF44F0B" w14:textId="77777777" w:rsidR="002E59A3" w:rsidRPr="007B0476" w:rsidRDefault="00E873E3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</w:tr>
      <w:tr w:rsidR="002E59A3" w:rsidRPr="00942AB2" w14:paraId="0CD8E24A" w14:textId="77777777" w:rsidTr="00A04209">
        <w:trPr>
          <w:trHeight w:val="300"/>
        </w:trPr>
        <w:tc>
          <w:tcPr>
            <w:tcW w:w="101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E0ED458" w14:textId="77777777" w:rsidR="002E59A3" w:rsidRPr="00473AF8" w:rsidRDefault="002E59A3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69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7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126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9F4F3CE" w14:textId="77777777" w:rsidR="002E59A3" w:rsidRDefault="008F751A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,31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E0044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15</w:t>
            </w:r>
            <w:r w:rsidR="004450B9"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753A1CBF" w14:textId="77777777" w:rsidR="00E62942" w:rsidRPr="00E62942" w:rsidRDefault="00E62942" w:rsidP="00A04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E62942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16DAF57" w14:textId="77777777" w:rsidR="002E59A3" w:rsidRDefault="008F751A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14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7008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2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d</w:t>
            </w:r>
          </w:p>
          <w:p w14:paraId="77EC826E" w14:textId="77777777" w:rsidR="00E62942" w:rsidRPr="007B0476" w:rsidRDefault="00E62942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62942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754B065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,28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452C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9</w:t>
            </w:r>
            <w:r w:rsidR="004450B9"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16FFE50A" w14:textId="77777777" w:rsidR="00E45B30" w:rsidRPr="007B0476" w:rsidRDefault="00E45B30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2027C02" w14:textId="77777777" w:rsidR="002E59A3" w:rsidRPr="007B0476" w:rsidRDefault="00E873E3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45C4E96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,56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E0044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8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443FC60E" w14:textId="77777777" w:rsidR="00A964CE" w:rsidRPr="007B0476" w:rsidRDefault="00A964CE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D9DE0B3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97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452C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03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0CC21629" w14:textId="77777777" w:rsidR="00A964CE" w:rsidRPr="007B0476" w:rsidRDefault="00A964CE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10</w:t>
            </w: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2E59A3" w:rsidRPr="00942AB2" w14:paraId="50DF68C9" w14:textId="77777777" w:rsidTr="00A04209">
        <w:trPr>
          <w:trHeight w:val="300"/>
        </w:trPr>
        <w:tc>
          <w:tcPr>
            <w:tcW w:w="101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76DD79E" w14:textId="77777777" w:rsidR="002E59A3" w:rsidRPr="00473AF8" w:rsidRDefault="002E59A3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69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8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126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BF5C514" w14:textId="77777777" w:rsidR="002E59A3" w:rsidRDefault="008F751A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27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7008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1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e</w:t>
            </w:r>
          </w:p>
          <w:p w14:paraId="2E9673B2" w14:textId="77777777" w:rsidR="00E62942" w:rsidRPr="007B0476" w:rsidRDefault="00E62942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7</w:t>
            </w:r>
            <w:r w:rsidRPr="00E62942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CE14EED" w14:textId="77777777" w:rsidR="002E59A3" w:rsidRDefault="008F751A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05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7008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01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e</w:t>
            </w:r>
          </w:p>
          <w:p w14:paraId="4A9DBD14" w14:textId="77777777" w:rsidR="00E62942" w:rsidRPr="007B0476" w:rsidRDefault="00E62942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7</w:t>
            </w:r>
            <w:r w:rsidRPr="00E62942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06B8015" w14:textId="77777777" w:rsidR="002E59A3" w:rsidRPr="007B0476" w:rsidRDefault="00E873E3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71D7AF9" w14:textId="77777777" w:rsidR="002E59A3" w:rsidRPr="007B0476" w:rsidRDefault="00E873E3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1037807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02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452C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01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d</w:t>
            </w:r>
          </w:p>
          <w:p w14:paraId="1D2068A8" w14:textId="77777777" w:rsidR="00A964CE" w:rsidRPr="007B0476" w:rsidRDefault="00A964CE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10</w:t>
            </w: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F5BACC6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01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452C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02</w:t>
            </w:r>
            <w:r w:rsidR="00464BC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c</w:t>
            </w:r>
          </w:p>
          <w:p w14:paraId="7B002D86" w14:textId="77777777" w:rsidR="00B00C80" w:rsidRPr="007B0476" w:rsidRDefault="00B00C80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3</w:t>
            </w: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2E59A3" w:rsidRPr="00942AB2" w14:paraId="1C1974FF" w14:textId="77777777" w:rsidTr="00A04209">
        <w:trPr>
          <w:trHeight w:val="300"/>
        </w:trPr>
        <w:tc>
          <w:tcPr>
            <w:tcW w:w="101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5C3D1A5" w14:textId="77777777" w:rsidR="002E59A3" w:rsidRPr="00473AF8" w:rsidRDefault="002E59A3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69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8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D)</w:t>
            </w:r>
          </w:p>
        </w:tc>
        <w:tc>
          <w:tcPr>
            <w:tcW w:w="126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44E6C9F" w14:textId="77777777" w:rsidR="002E59A3" w:rsidRDefault="008F751A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63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7008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1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d</w:t>
            </w:r>
          </w:p>
          <w:p w14:paraId="2FAA0D1E" w14:textId="77777777" w:rsidR="00E45B30" w:rsidRPr="007B0476" w:rsidRDefault="00E45B30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9C60D52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19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7008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2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d</w:t>
            </w:r>
          </w:p>
          <w:p w14:paraId="2DF9B8F7" w14:textId="77777777" w:rsidR="00E45B30" w:rsidRPr="007B0476" w:rsidRDefault="00E45B30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0399BB8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84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452C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1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1D17C055" w14:textId="77777777" w:rsidR="00E45B30" w:rsidRPr="007B0476" w:rsidRDefault="00E45B30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33A323B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,5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E0044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12</w:t>
            </w:r>
            <w:r w:rsidR="004450B9"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5AA5C17F" w14:textId="77777777" w:rsidR="00E62942" w:rsidRPr="007B0476" w:rsidRDefault="00E62942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62942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43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3FD0A97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,73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E0044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7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c</w:t>
            </w:r>
          </w:p>
          <w:p w14:paraId="3D8C1A72" w14:textId="77777777" w:rsidR="00B00C80" w:rsidRPr="007B0476" w:rsidRDefault="00B00C80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10</w:t>
            </w: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2DF6E37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,21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452C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15</w:t>
            </w:r>
            <w:r w:rsidR="004450B9"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109415EA" w14:textId="77777777" w:rsidR="00B00C80" w:rsidRPr="007B0476" w:rsidRDefault="00B00C80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3</w:t>
            </w: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2E59A3" w:rsidRPr="00942AB2" w14:paraId="331E7F29" w14:textId="77777777" w:rsidTr="00A04209">
        <w:trPr>
          <w:trHeight w:val="300"/>
        </w:trPr>
        <w:tc>
          <w:tcPr>
            <w:tcW w:w="101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7AA1CF3" w14:textId="77777777" w:rsidR="002E59A3" w:rsidRPr="00473AF8" w:rsidRDefault="002E59A3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69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10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E)</w:t>
            </w:r>
          </w:p>
        </w:tc>
        <w:tc>
          <w:tcPr>
            <w:tcW w:w="126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4256699" w14:textId="77777777" w:rsidR="002E59A3" w:rsidRDefault="008F751A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,46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7008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54</w:t>
            </w:r>
            <w:r w:rsidR="004450B9"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59DDF0FE" w14:textId="77777777" w:rsidR="00E62942" w:rsidRPr="007B0476" w:rsidRDefault="00E62942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2733264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,29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E0044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21</w:t>
            </w:r>
            <w:r w:rsidR="004450B9"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0860F24F" w14:textId="77777777" w:rsidR="00E62942" w:rsidRPr="007B0476" w:rsidRDefault="00E62942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A3C7B39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79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452C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13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4D4FE7DD" w14:textId="77777777" w:rsidR="00E62942" w:rsidRPr="007B0476" w:rsidRDefault="00E62942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0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D7EDEEE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36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452C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3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b</w:t>
            </w:r>
          </w:p>
          <w:p w14:paraId="573B1B8A" w14:textId="77777777" w:rsidR="00E62942" w:rsidRPr="007B0476" w:rsidRDefault="00E62942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43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19C5720" w14:textId="77777777" w:rsidR="002E59A3" w:rsidRPr="007B0476" w:rsidRDefault="00E873E3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5C71FDF" w14:textId="77777777" w:rsidR="002E59A3" w:rsidRPr="007B0476" w:rsidRDefault="00E873E3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</w:tr>
      <w:tr w:rsidR="002E59A3" w:rsidRPr="00942AB2" w14:paraId="1663D871" w14:textId="77777777" w:rsidTr="00A04209">
        <w:trPr>
          <w:trHeight w:val="300"/>
        </w:trPr>
        <w:tc>
          <w:tcPr>
            <w:tcW w:w="1016" w:type="dxa"/>
            <w:tcBorders>
              <w:top w:val="single" w:sz="2" w:space="0" w:color="auto"/>
            </w:tcBorders>
            <w:noWrap/>
            <w:vAlign w:val="center"/>
          </w:tcPr>
          <w:p w14:paraId="340116DF" w14:textId="77777777" w:rsidR="002E59A3" w:rsidRPr="00473AF8" w:rsidRDefault="002E59A3" w:rsidP="00A04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699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11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263" w:type="dxa"/>
            <w:tcBorders>
              <w:top w:val="single" w:sz="2" w:space="0" w:color="auto"/>
            </w:tcBorders>
            <w:noWrap/>
            <w:vAlign w:val="center"/>
          </w:tcPr>
          <w:p w14:paraId="28D72DB9" w14:textId="77777777" w:rsidR="002E59A3" w:rsidRDefault="008F751A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31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7008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4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d</w:t>
            </w:r>
          </w:p>
          <w:p w14:paraId="6201DB56" w14:textId="77777777" w:rsidR="00A964CE" w:rsidRPr="007B0476" w:rsidRDefault="00A964CE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10</w:t>
            </w:r>
            <w:r w:rsidRPr="00E62942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single" w:sz="2" w:space="0" w:color="auto"/>
            </w:tcBorders>
            <w:noWrap/>
            <w:vAlign w:val="center"/>
          </w:tcPr>
          <w:p w14:paraId="7C4856DE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,31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70087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07</w:t>
            </w:r>
            <w:r w:rsidR="004450B9" w:rsidRPr="004450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c</w:t>
            </w:r>
          </w:p>
          <w:p w14:paraId="7E3980AD" w14:textId="77777777" w:rsidR="00E62942" w:rsidRPr="007B0476" w:rsidRDefault="00E62942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262" w:type="dxa"/>
            <w:tcBorders>
              <w:top w:val="single" w:sz="2" w:space="0" w:color="auto"/>
            </w:tcBorders>
            <w:noWrap/>
            <w:vAlign w:val="center"/>
          </w:tcPr>
          <w:p w14:paraId="7F0A5AC4" w14:textId="77777777" w:rsidR="002E59A3" w:rsidRPr="007B0476" w:rsidRDefault="00D730F5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01" w:type="dxa"/>
            <w:tcBorders>
              <w:top w:val="single" w:sz="2" w:space="0" w:color="auto"/>
            </w:tcBorders>
            <w:noWrap/>
            <w:vAlign w:val="center"/>
          </w:tcPr>
          <w:p w14:paraId="4B48FD06" w14:textId="77777777" w:rsidR="002E59A3" w:rsidRPr="007B0476" w:rsidRDefault="00D730F5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31" w:type="dxa"/>
            <w:tcBorders>
              <w:top w:val="single" w:sz="2" w:space="0" w:color="auto"/>
            </w:tcBorders>
            <w:noWrap/>
            <w:vAlign w:val="center"/>
          </w:tcPr>
          <w:p w14:paraId="4A1FB7B4" w14:textId="77777777" w:rsidR="002E59A3" w:rsidRDefault="003E2D84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,7</w:t>
            </w:r>
            <w:r w:rsidR="007A2AEB" w:rsidRPr="00473AF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±</w:t>
            </w:r>
            <w:r w:rsidR="00452C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0,23</w:t>
            </w:r>
            <w:r w:rsidR="004450B9"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3DD75D24" w14:textId="77777777" w:rsidR="00B00C80" w:rsidRPr="007B0476" w:rsidRDefault="00B00C80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(7</w:t>
            </w:r>
            <w:r w:rsidRPr="00E45B3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5" w:type="dxa"/>
            <w:tcBorders>
              <w:top w:val="single" w:sz="2" w:space="0" w:color="auto"/>
            </w:tcBorders>
            <w:noWrap/>
            <w:vAlign w:val="center"/>
          </w:tcPr>
          <w:p w14:paraId="0A1D0560" w14:textId="77777777" w:rsidR="002E59A3" w:rsidRPr="007B0476" w:rsidRDefault="00D730F5" w:rsidP="00A04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B04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</w:tr>
    </w:tbl>
    <w:p w14:paraId="0F73331B" w14:textId="77777777" w:rsidR="00B44177" w:rsidRDefault="00F52EFC"/>
    <w:sectPr w:rsidR="00B44177" w:rsidSect="008418C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0E6F23"/>
    <w:rsid w:val="000E6F23"/>
    <w:rsid w:val="001240D8"/>
    <w:rsid w:val="00210278"/>
    <w:rsid w:val="002C0F60"/>
    <w:rsid w:val="002E59A3"/>
    <w:rsid w:val="003400F7"/>
    <w:rsid w:val="003778B0"/>
    <w:rsid w:val="003E2D84"/>
    <w:rsid w:val="004450B9"/>
    <w:rsid w:val="00452C02"/>
    <w:rsid w:val="00464BC0"/>
    <w:rsid w:val="00482E57"/>
    <w:rsid w:val="0048666E"/>
    <w:rsid w:val="0049510E"/>
    <w:rsid w:val="00497A3D"/>
    <w:rsid w:val="004C5BC9"/>
    <w:rsid w:val="00505C02"/>
    <w:rsid w:val="0052482C"/>
    <w:rsid w:val="00700871"/>
    <w:rsid w:val="0071557C"/>
    <w:rsid w:val="007165B5"/>
    <w:rsid w:val="00725582"/>
    <w:rsid w:val="00747645"/>
    <w:rsid w:val="007A2AEB"/>
    <w:rsid w:val="008418C2"/>
    <w:rsid w:val="008B65D8"/>
    <w:rsid w:val="008F751A"/>
    <w:rsid w:val="009B2622"/>
    <w:rsid w:val="00A04209"/>
    <w:rsid w:val="00A964CE"/>
    <w:rsid w:val="00B00C80"/>
    <w:rsid w:val="00C21279"/>
    <w:rsid w:val="00C8618C"/>
    <w:rsid w:val="00C929FC"/>
    <w:rsid w:val="00D155CD"/>
    <w:rsid w:val="00D730F5"/>
    <w:rsid w:val="00DA699F"/>
    <w:rsid w:val="00DF3D51"/>
    <w:rsid w:val="00E0044B"/>
    <w:rsid w:val="00E45B30"/>
    <w:rsid w:val="00E62942"/>
    <w:rsid w:val="00E873E3"/>
    <w:rsid w:val="00E94315"/>
    <w:rsid w:val="00F52EFC"/>
    <w:rsid w:val="00FD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AB80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3400F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86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1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1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1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618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61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1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0</Words>
  <Characters>153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na</dc:creator>
  <cp:lastModifiedBy>Microsoft Office User</cp:lastModifiedBy>
  <cp:revision>5</cp:revision>
  <dcterms:created xsi:type="dcterms:W3CDTF">2020-04-27T17:36:00Z</dcterms:created>
  <dcterms:modified xsi:type="dcterms:W3CDTF">2020-10-17T07:12:00Z</dcterms:modified>
</cp:coreProperties>
</file>